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AdvGulliv-R;方正舒体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Table 2:</w:t>
      </w:r>
      <w:r>
        <w:rPr>
          <w:rFonts w:eastAsia="Batang;바탕" w:cs="Times New Roman" w:ascii="Times New Roman" w:hAnsi="Times New Roman"/>
          <w:b/>
          <w:bCs/>
          <w:color w:val="000000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AdvGulliv-R;方正舒体" w:cs="Times New Roman"/>
          <w:sz w:val="24"/>
          <w:szCs w:val="24"/>
        </w:rPr>
      </w:pPr>
      <w:r>
        <w:rPr>
          <w:rFonts w:eastAsia="AdvGulliv-R;方正舒体" w:cs="Times New Roman" w:ascii="Times New Roman" w:hAnsi="Times New Roman"/>
          <w:b/>
          <w:sz w:val="24"/>
          <w:szCs w:val="24"/>
          <w:lang w:eastAsia="ko-KR"/>
        </w:rPr>
        <w:t xml:space="preserve">Identified </w:t>
      </w:r>
      <w:r>
        <w:rPr>
          <w:rFonts w:eastAsia="AdvGulliv-R;方正舒体" w:cs="Times New Roman" w:ascii="Times New Roman" w:hAnsi="Times New Roman"/>
          <w:b/>
          <w:sz w:val="24"/>
          <w:szCs w:val="24"/>
        </w:rPr>
        <w:t xml:space="preserve">conserved candidate miRNAs from </w:t>
      </w:r>
      <w:r>
        <w:rPr>
          <w:rFonts w:eastAsia="AdvGulliv-R;方正舒体" w:cs="Times New Roman" w:ascii="Times New Roman" w:hAnsi="Times New Roman"/>
          <w:b/>
          <w:i/>
          <w:sz w:val="24"/>
          <w:szCs w:val="24"/>
          <w:lang w:eastAsia="ko-KR"/>
        </w:rPr>
        <w:t>Gossypium hirsutum</w:t>
      </w:r>
      <w:r>
        <w:rPr>
          <w:rFonts w:eastAsia="AdvGulliv-R;方正舒体" w:cs="Times New Roman" w:ascii="Times New Roman" w:hAnsi="Times New Roman"/>
          <w:b/>
          <w:sz w:val="24"/>
          <w:szCs w:val="24"/>
          <w:lang w:eastAsia="ko-KR"/>
        </w:rPr>
        <w:t xml:space="preserve"> wildtype (WT) and fuzz/lintless mutant (M) ovules.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</w:t>
      </w:r>
    </w:p>
    <w:tbl>
      <w:tblPr>
        <w:tblW w:w="8614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43"/>
        <w:gridCol w:w="4323"/>
        <w:gridCol w:w="1056"/>
        <w:gridCol w:w="936"/>
      </w:tblGrid>
      <w:tr>
        <w:trPr>
          <w:trHeight w:val="300" w:hRule="atLeast"/>
        </w:trPr>
        <w:tc>
          <w:tcPr>
            <w:tcW w:w="1056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4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iRN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*</w:t>
            </w:r>
          </w:p>
        </w:tc>
        <w:tc>
          <w:tcPr>
            <w:tcW w:w="4323" w:type="dxa"/>
            <w:tcBorders>
              <w:top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992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Sequenc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ads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323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a</w:t>
            </w:r>
          </w:p>
        </w:tc>
        <w:tc>
          <w:tcPr>
            <w:tcW w:w="4323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ACAGAAGAGAGUGAGCAC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UGACAGAAGAUAGAGAGCAC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UGACACAAGAGAGAGAGCAC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3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UGACAGAAGAGAGGGAGCAC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2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GACAGAAGAGAGAGAGCAC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h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UGACAGAAGAGAGAGAGCAU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3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k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</w:rPr>
              <w:t>UGACAGAAGAGAGAGAGCAC</w:t>
            </w:r>
            <w:r>
              <w:rPr>
                <w:rFonts w:cs="Times New Roman" w:ascii="Times New Roman" w:hAnsi="Times New Roman"/>
                <w:smallCaps/>
                <w:color w:val="0000FF"/>
              </w:rPr>
              <w:t>(1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l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  <w:sz w:val="24"/>
                <w:szCs w:val="24"/>
              </w:rPr>
              <w:t>CGACAGAAGAGAGUGAGCACA</w:t>
            </w:r>
            <w:r>
              <w:rPr>
                <w:rFonts w:cs="Times New Roman" w:ascii="Times New Roman" w:hAnsi="Times New Roman"/>
                <w:smallCaps/>
                <w:color w:val="0000FF"/>
                <w:sz w:val="24"/>
                <w:szCs w:val="24"/>
              </w:rPr>
              <w:t>(1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ACAGAAGAUAGAGAGCAC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15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27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ACAGAAGAUAGAGAGCAC</w:t>
            </w:r>
            <w:r>
              <w:rPr>
                <w:rFonts w:cs="Times New Roman" w:ascii="Times New Roman" w:hAnsi="Times New Roman"/>
                <w:smallCaps/>
                <w:color w:val="000000"/>
                <w:lang w:val="pt-BR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4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9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UUGGAUUGAAGGGAGCUCUA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UUGGAUUGAAGGGAGCUCUU</w:t>
            </w:r>
            <w:r>
              <w:rPr>
                <w:rFonts w:cs="Times New Roman" w:ascii="Times New Roman" w:hAnsi="Times New Roman"/>
                <w: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UGGAUUGAAGGGAGCUCC</w:t>
            </w: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</w:rPr>
              <w:t>CUUGGAUUGAAGGGAGCUCUA</w:t>
            </w:r>
            <w:r>
              <w:rPr>
                <w:rFonts w:cs="Times New Roman" w:ascii="Times New Roman" w:hAnsi="Times New Roman"/>
                <w:smallCaps/>
                <w:color w:val="0000FF"/>
              </w:rPr>
              <w:t>(0)r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CCUGGCUCCCUGUAUGCCA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CCUGGCUCCCUGAAUGCCA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h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</w:rPr>
              <w:t>UGCCUGGCUCCCUGCAUGCCA</w:t>
            </w:r>
            <w:r>
              <w:rPr>
                <w:rFonts w:cs="Times New Roman" w:ascii="Times New Roman" w:hAnsi="Times New Roman"/>
                <w:smallCaps/>
                <w:color w:val="0000FF"/>
              </w:rPr>
              <w:t>(0)p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AUAAACCUCUGCAUC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mallCaps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GAGAAGCAGGGCACGUGCA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7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8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</w:rPr>
              <w:t>UGGAGAAGCAGGGCACGUGCG</w:t>
            </w:r>
            <w:r>
              <w:rPr>
                <w:rFonts w:cs="Times New Roman" w:ascii="Times New Roman" w:hAnsi="Times New Roman"/>
                <w:smallCaps/>
                <w:color w:val="000000"/>
              </w:rPr>
              <w:t>(0)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HTML"/>
              <w:rPr>
                <w:rFonts w:ascii="Times New Roman" w:hAnsi="Times New Roman" w:cs="Times New Roman"/>
                <w:smallCaps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</w:rPr>
              <w:t>UGGAGAAGCAGGGCACGUGCU</w:t>
            </w:r>
            <w:r>
              <w:rPr>
                <w:rFonts w:cs="Times New Roman" w:ascii="Times New Roman" w:hAnsi="Times New Roman"/>
                <w:smallCaps/>
                <w:color w:val="0000FF"/>
              </w:rPr>
              <w:t>(0)r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e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FF"/>
                <w:sz w:val="24"/>
                <w:szCs w:val="24"/>
              </w:rPr>
              <w:t>UGGAGAAGCAGGGUAGGUGAG</w:t>
            </w:r>
            <w:r>
              <w:rPr>
                <w:rFonts w:cs="Times New Roman" w:ascii="Times New Roman" w:hAnsi="Times New Roman"/>
                <w:smallCaps/>
                <w:color w:val="0000FF"/>
                <w:sz w:val="24"/>
                <w:szCs w:val="24"/>
              </w:rPr>
              <w:t>(1)r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GAGAAGCAGGGCACAUG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CCC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6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2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CC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CG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e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AACCAGGCUUCCUUCC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h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j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UCGGACCAGGCUUCAUU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k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AUCC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m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CC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n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GACCAGGCUUCAUU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GAAGCUGCCAGCAUGAU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AGCUGCCAGCAUGAUCUC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39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686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AGCUGCCAGCAUGAUC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64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80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AGCUGCCAGCAUGAUCUG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AGCUGCCAGCAUGAU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3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17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h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AGCUGCCAACAUGAUC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GCUUGGUGCAGGUCGGGA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AGCCAAGGAUGACUUGCCG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AGCCAAGGAUGAUUUGCCG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GCCAAGGAUGACUUGCCG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e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AGCCAAGGAUGACUUGCCG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AGCCAAGAAUGACUUGCCUG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h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AGCCAAGGAUGACUUGC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m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AGCCAAAGAUGACUUGCCG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n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AGCCAAGAAUGACUUGC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o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GAGCCAAGGAUGACUUGCCG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r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GUCGAGAAUGACUUGC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s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AGCCAAGGAUGACUUGC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t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AGUCAAGGAUGACUUGC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z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AGCCAUGAUGAUUUGCCG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UUGAGCCGUGUCAAU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UUGAGUCGUGCCAAU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AGCCGUGCCAAUAUCA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UUGAGCCGUGCCAAU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CUGAGCCGUGCCAAU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AGCCGCGCCAAUAUCA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1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UUGAGCCGUGCCAAUAU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GAAUCUUGAUGAUGCUGCA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GAAUCUUGAUGAUGCUGCA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9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39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e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GAAUCUUGAUGAUGCUGCA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GAAUCCUGAUGAUGCUGCA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i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GAAUCCUGAUGAUGCUGCA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7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06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19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GACUGAAGGGAGCUCC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GACUGAAGGGAGCUC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9e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GACUGAAGGGAGCUC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AGCUCAGGAGGGAUAGCG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a-3p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GCUAUCCAUCCUGAGUUUC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AGCUCAGGAGGGAUAGCA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0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AGCUCAGGAGGGAUAGCG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CAAAGGGAUCGCAUUGAU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CAAAGGGAUCGCAUUGA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c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CAAAGGGAUCGCAUUG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GGCAUUCUGUCCACCU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UGAAGUGUUUGGGGGAAC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p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UGAAGCGUUUGGGGGAAC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CACGGCUUUCUUGA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CACAGCUUUCUUGAA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CACAGCUUUCUUGAA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CACAGGCUUUCUUGAA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CACGGCUUCUUGAA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CACGGCUUUCUUGAA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UUGAGUGCAGCGUUGAUGA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7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AUUGAGUGCAGCGUUGA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UGUUCUCAGGUCACCC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8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UGUUCUCAGGUCGCCC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AGGAGAAUUGCC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AGGAGAGUUGCC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d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UGGAGAUUUGCCC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f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AGGAGAUUUGCCCG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g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UGGAGAUUUGCCC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i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GCCAAAGGAGAAUUGCCC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j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CAAAGGAGAUUUGUCCG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l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GCCAAAGGAGAGUUGCCCU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AGAUUCACGCACAAACUC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UGCACUGCCUCUUCCCUGG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b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ACUGCCUCUUCCCUGGC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UUUCCUACUCCUCCCAUA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CUCUCCCUCAAGGGCUUC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7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UCUCCCUCAAACGCUUCCA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79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CGUGAUAUUGGUUCGGCUCA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2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CUUUCCUACUCCUCCCAUUC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3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0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CAUUUGCACCUGCACCUUC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35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5a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GACAACGAGAGAGAGCACG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5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27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AGAUGACCAUCAACAAACA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9.1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mall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AGCUCUGAUACCAAAUGAUGUGAU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58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4323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UUCGUUGUCUGUUCGACCUUG</w:t>
            </w:r>
          </w:p>
        </w:tc>
        <w:tc>
          <w:tcPr>
            <w:tcW w:w="105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6" w:type="dxa"/>
            <w:tcBorders/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;Batang" w:cs="Times New Roman"/>
                <w:b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9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ko-KR"/>
              </w:rPr>
              <w:t>*</w:t>
            </w:r>
          </w:p>
        </w:tc>
        <w:tc>
          <w:tcPr>
            <w:tcW w:w="1243" w:type="dxa"/>
            <w:tcBorders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4</w:t>
            </w:r>
          </w:p>
        </w:tc>
        <w:tc>
          <w:tcPr>
            <w:tcW w:w="4323" w:type="dxa"/>
            <w:tcBorders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</w:rPr>
              <w:t>GUUUCACGUCGGGUUCACCA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>Sequence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stands for the most 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>occurring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read that is homologue to the </w:t>
      </w:r>
      <w:r>
        <w:rPr>
          <w:rFonts w:eastAsia="AdvGulliv-R;方正舒体" w:cs="Times New Roman" w:ascii="Times New Roman" w:hAnsi="Times New Roman"/>
          <w:sz w:val="24"/>
          <w:szCs w:val="24"/>
        </w:rPr>
        <w:t>conserved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miRNA.</w:t>
      </w:r>
      <w:r>
        <w:rPr>
          <w:rFonts w:eastAsia="AdvGulliv-R;方正舒体" w:cs="Times New Roman" w:ascii="Times New Roman" w:hAnsi="Times New Roman"/>
          <w:sz w:val="24"/>
          <w:szCs w:val="24"/>
          <w:lang w:eastAsia="ko-KR"/>
        </w:rPr>
        <w:t xml:space="preserve"> </w:t>
      </w:r>
    </w:p>
    <w:p>
      <w:pPr>
        <w:pStyle w:val="Normal"/>
        <w:rPr/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Candidat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miRNAs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w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identified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eastAsia="Batang;바탕" w:cs="Times New Roman" w:ascii="Times New Roman" w:hAnsi="Times New Roman"/>
          <w:i/>
          <w:sz w:val="24"/>
          <w:szCs w:val="24"/>
          <w:lang w:eastAsia="ko-KR"/>
        </w:rPr>
        <w:t>Gossypium hirsutum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from</w:t>
      </w:r>
      <w:r>
        <w:rPr>
          <w:rFonts w:cs="Times New Roman" w:ascii="Times New Roman" w:hAnsi="Times New Roman"/>
          <w:sz w:val="24"/>
          <w:szCs w:val="24"/>
        </w:rPr>
        <w:t xml:space="preserve"> this study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.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** Some miRNAs are annotated by miRBase without a letter suffix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and for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such miRNA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s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we listed the whole numerical identifi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宋体;SimSun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02:35:00Z</dcterms:created>
  <dc:creator>Sh</dc:creator>
  <dc:description/>
  <cp:keywords/>
  <dc:language>en-US</dc:language>
  <cp:lastModifiedBy> </cp:lastModifiedBy>
  <dcterms:modified xsi:type="dcterms:W3CDTF">2009-09-25T12:42:00Z</dcterms:modified>
  <cp:revision>28</cp:revision>
  <dc:subject/>
  <dc:title/>
</cp:coreProperties>
</file>